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  <w:r>
        <w:rPr/>
        <w:t>. Primer sets for RT-PCR.</w:t>
      </w:r>
    </w:p>
    <w:tbl>
      <w:tblPr>
        <w:tblW w:w="82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662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 na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160"/>
              <w:ind w:firstLine="2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DX6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AGAAACTCCAAACCATGTTACTC (23 mer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: TCTCCTTCATTCATCCTGTTATC (23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DX5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ACGTAAGAGTGATAGAGGAATG (23 mer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: TGTCTTGTACTTCACATGGATTC (23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AS-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CGAAACCCAGGCCTGTGATC (20 mer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: CCCATCCCAATTCTTAAAGCATG (23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AS-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w: 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AAGCACTGGTACAAAGAGTGTG (22 mer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Rev: TGACCAGCTCCAGGACTGTC (20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X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Fw: 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CTGATGGCCTATCACCAGGAG (21 mer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>Rev: GGAACTTCCGCTTGTCGCTG (20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IT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w: </w:t>
            </w:r>
            <w:r>
              <w:rPr>
                <w:rFonts w:cs="Times New Roman" w:ascii="Times New Roman" w:hAnsi="Times New Roman"/>
                <w:sz w:val="22"/>
                <w:shd w:fill="F6F6F6" w:val="clear"/>
              </w:rPr>
              <w:t>GCAGTCATGAGTGAGGTCAC (20 mer)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Rev: </w:t>
            </w:r>
            <w:r>
              <w:rPr>
                <w:rFonts w:cs="Times New Roman" w:ascii="Times New Roman" w:hAnsi="Times New Roman"/>
                <w:sz w:val="22"/>
                <w:shd w:fill="F6F6F6" w:val="clear"/>
              </w:rPr>
              <w:t>GCTGCCTCGTTGTTACCATC (20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F7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TGGTCCTGGTGAAGCTGGAAC (21 mer)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Rev: </w:t>
            </w:r>
            <w:r>
              <w:rPr>
                <w:rFonts w:cs="Times New Roman" w:ascii="Times New Roman" w:hAnsi="Times New Roman"/>
                <w:sz w:val="22"/>
              </w:rPr>
              <w:t>GTTCTCATTAGACTGGGTTCTAG (23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G2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TACACAAGAGCATCCAGAACAG (22 mer)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Rev: </w:t>
            </w:r>
            <w:r>
              <w:rPr>
                <w:rFonts w:cs="Times New Roman" w:ascii="Times New Roman" w:hAnsi="Times New Roman"/>
                <w:sz w:val="22"/>
              </w:rPr>
              <w:t>CAAAAGCAAGGTAGTTGCTGTC (22 me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: TCTGTAGAATTCGACAGTATGATG (24 mer)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  <w:t xml:space="preserve">Rev: </w:t>
            </w:r>
            <w:r>
              <w:rPr>
                <w:rFonts w:cs="Times New Roman" w:ascii="Times New Roman" w:hAnsi="Times New Roman"/>
                <w:sz w:val="22"/>
              </w:rPr>
              <w:t>ACTTGCTATCAACAGGTTGCAG (22 mer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2:51:00Z</dcterms:created>
  <dc:creator>cmc</dc:creator>
  <dc:description/>
  <cp:keywords/>
  <dc:language>en-US</dc:language>
  <cp:lastModifiedBy>cmc</cp:lastModifiedBy>
  <dcterms:modified xsi:type="dcterms:W3CDTF">2025-07-13T22:51:00Z</dcterms:modified>
  <cp:revision>1</cp:revision>
  <dc:subject/>
  <dc:title/>
</cp:coreProperties>
</file>